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9AD6C" w14:textId="6B7FB912" w:rsidR="00817F15" w:rsidRDefault="003B083B" w:rsidP="003B083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155309">
        <w:rPr>
          <w:rFonts w:ascii="Times New Roman" w:hAnsi="Times New Roman" w:cs="Times New Roman"/>
          <w:b/>
          <w:bCs/>
          <w:sz w:val="24"/>
          <w:szCs w:val="24"/>
        </w:rPr>
        <w:t>_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E76B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82931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817F1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17F15">
        <w:rPr>
          <w:rFonts w:ascii="Times New Roman" w:hAnsi="Times New Roman" w:cs="Times New Roman"/>
          <w:b/>
          <w:sz w:val="24"/>
          <w:szCs w:val="24"/>
        </w:rPr>
        <w:t xml:space="preserve">Relationship of different definitions of obesity, and obesity status </w:t>
      </w:r>
      <w:r w:rsidR="00817F15">
        <w:rPr>
          <w:rFonts w:ascii="Times New Roman" w:hAnsi="Times New Roman" w:cs="Times New Roman"/>
          <w:b/>
          <w:bCs/>
          <w:sz w:val="24"/>
          <w:szCs w:val="24"/>
        </w:rPr>
        <w:t>with incidence of total knee arthroplasty for osteoarthritis</w:t>
      </w:r>
    </w:p>
    <w:tbl>
      <w:tblPr>
        <w:tblStyle w:val="TableGrid"/>
        <w:tblW w:w="9206" w:type="dxa"/>
        <w:tblInd w:w="0" w:type="dxa"/>
        <w:tblLook w:val="04A0" w:firstRow="1" w:lastRow="0" w:firstColumn="1" w:lastColumn="0" w:noHBand="0" w:noVBand="1"/>
      </w:tblPr>
      <w:tblGrid>
        <w:gridCol w:w="4670"/>
        <w:gridCol w:w="2126"/>
        <w:gridCol w:w="2410"/>
      </w:tblGrid>
      <w:tr w:rsidR="00817F15" w14:paraId="492491D5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EDDE1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2CBD2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  <w:p w14:paraId="25E1EAEB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DF29D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  <w:p w14:paraId="3751688C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817F15" w14:paraId="090A4555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B8374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EC245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FB5B3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17F15" w14:paraId="2CE53051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29549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based on BM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5EF54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 (1.74, 2.3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B533E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 (2.04, 2.72)</w:t>
            </w:r>
          </w:p>
        </w:tc>
      </w:tr>
      <w:tr w:rsidR="00817F15" w14:paraId="02298C6C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B4F24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based on W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80F5D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 (1.74, 2.3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24338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 (1.90, 2.54)</w:t>
            </w:r>
          </w:p>
        </w:tc>
      </w:tr>
      <w:tr w:rsidR="00817F15" w14:paraId="409D0D32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CACE1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based on Either BMI or W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0FC93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 (1.76, 2.3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64CCD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 (2.02, 2.67)</w:t>
            </w:r>
          </w:p>
        </w:tc>
      </w:tr>
      <w:tr w:rsidR="00817F15" w14:paraId="1E9574EB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FFDE5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besity stat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C2603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B298B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17F15" w14:paraId="6963A23F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3106B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besity either BMI obesity or WC obes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9C9C9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F19F6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</w:tr>
      <w:tr w:rsidR="00817F15" w14:paraId="6B403A54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4275A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is not identified if one of BMI or WC is us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660B7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 (1.44, 2.0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92F15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 (1.67, 2.41)</w:t>
            </w:r>
          </w:p>
        </w:tc>
      </w:tr>
      <w:tr w:rsidR="00817F15" w14:paraId="79E3F510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A928B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based on BOTH BMI and W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492E0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 (1.96, 2.7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34D94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 (2.23, 3.11)</w:t>
            </w:r>
          </w:p>
        </w:tc>
      </w:tr>
      <w:tr w:rsidR="00817F15" w14:paraId="4BD59B6B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D5FE6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4C26A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31767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F15" w14:paraId="3E76DF4A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82FE9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2E7E5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70565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F15" w14:paraId="43F0F4EC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0ED6D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based on BM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15CBE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 (2.26, 2.7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FBF77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 (2.58, 3.15)</w:t>
            </w:r>
          </w:p>
        </w:tc>
      </w:tr>
      <w:tr w:rsidR="00817F15" w14:paraId="7F420AED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0E086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based on W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21F89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 (1.88, 2.2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0C714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 (2.08, 2.54)</w:t>
            </w:r>
          </w:p>
        </w:tc>
      </w:tr>
      <w:tr w:rsidR="00817F15" w14:paraId="642CCD8A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A1CF0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based on Either BMI or W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4D9F6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 (2.11, 2.5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A83BE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 (2.38, 2.89)</w:t>
            </w:r>
          </w:p>
        </w:tc>
      </w:tr>
      <w:tr w:rsidR="00817F15" w14:paraId="13B925A5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605D8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besity stat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AF9BA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B0846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17F15" w14:paraId="6B4600D5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5F7F8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besity either BMI obesity or WC obes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6B471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53A99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17F15" w14:paraId="626561EC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AD1F4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is not identified if one of BMI or WC is us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5711C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 (1.66, 2.1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0EF33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 (1.84, 2.40)</w:t>
            </w:r>
          </w:p>
        </w:tc>
      </w:tr>
      <w:tr w:rsidR="00817F15" w14:paraId="1C627AFE" w14:textId="77777777" w:rsidTr="00817F15">
        <w:tc>
          <w:tcPr>
            <w:tcW w:w="4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A983D" w14:textId="77777777" w:rsidR="00817F15" w:rsidRDefault="00817F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based on BOTH BMI and W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F3F84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 (2.35, 2.9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47F40" w14:textId="77777777" w:rsidR="00817F15" w:rsidRDefault="00817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 (2.73, 3.41)</w:t>
            </w:r>
          </w:p>
        </w:tc>
      </w:tr>
    </w:tbl>
    <w:p w14:paraId="0915135B" w14:textId="77777777" w:rsidR="00817F15" w:rsidRDefault="00817F15" w:rsidP="00817F1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, confidence interval; BMI, body mass index; WC, waist circumference</w:t>
      </w:r>
    </w:p>
    <w:p w14:paraId="08943C90" w14:textId="77777777" w:rsidR="00817F15" w:rsidRDefault="00817F15" w:rsidP="00817F1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1. adjusted for age </w:t>
      </w:r>
    </w:p>
    <w:p w14:paraId="39E42420" w14:textId="77777777" w:rsidR="00817F15" w:rsidRDefault="00817F15" w:rsidP="003269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djusted for age, smoking status, physical activity and country of birth</w:t>
      </w:r>
    </w:p>
    <w:p w14:paraId="004AA1DE" w14:textId="3DB8ADEB" w:rsidR="00817F15" w:rsidRPr="00034E26" w:rsidRDefault="00817F15" w:rsidP="00817F15">
      <w:pPr>
        <w:rPr>
          <w:rFonts w:ascii="Times New Roman" w:hAnsi="Times New Roman" w:cs="Times New Roman"/>
          <w:sz w:val="24"/>
          <w:szCs w:val="24"/>
        </w:rPr>
      </w:pPr>
    </w:p>
    <w:sectPr w:rsidR="00817F15" w:rsidRPr="00034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652"/>
    <w:rsid w:val="00034E26"/>
    <w:rsid w:val="00155309"/>
    <w:rsid w:val="003002AD"/>
    <w:rsid w:val="00326980"/>
    <w:rsid w:val="003B083B"/>
    <w:rsid w:val="003D252A"/>
    <w:rsid w:val="00466E3D"/>
    <w:rsid w:val="00485377"/>
    <w:rsid w:val="006218EE"/>
    <w:rsid w:val="006B1476"/>
    <w:rsid w:val="00710652"/>
    <w:rsid w:val="00782931"/>
    <w:rsid w:val="00787C96"/>
    <w:rsid w:val="00817F15"/>
    <w:rsid w:val="009D4CC7"/>
    <w:rsid w:val="00A70910"/>
    <w:rsid w:val="00BD0C3B"/>
    <w:rsid w:val="00CB6170"/>
    <w:rsid w:val="00CE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63BA1"/>
  <w15:chartTrackingRefBased/>
  <w15:docId w15:val="{194FAC70-3455-4800-81A0-71DCD5654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F1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F1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3D25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3D252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41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ra Hussain</dc:creator>
  <cp:keywords/>
  <dc:description/>
  <cp:lastModifiedBy>Vijayakumar AG</cp:lastModifiedBy>
  <cp:revision>7</cp:revision>
  <dcterms:created xsi:type="dcterms:W3CDTF">2020-10-20T01:21:00Z</dcterms:created>
  <dcterms:modified xsi:type="dcterms:W3CDTF">2020-12-29T18:14:00Z</dcterms:modified>
</cp:coreProperties>
</file>